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4B274F" w14:textId="3B98055A" w:rsidR="002123EC" w:rsidRPr="003033C1" w:rsidRDefault="00F14C79" w:rsidP="00846FA2">
      <w:pPr>
        <w:rPr>
          <w:rFonts w:ascii="Gadugi" w:hAnsi="Gadugi"/>
          <w:b/>
          <w:bCs/>
          <w:sz w:val="24"/>
          <w:szCs w:val="24"/>
        </w:rPr>
      </w:pPr>
      <w:r>
        <w:rPr>
          <w:rFonts w:ascii="Gadugi" w:hAnsi="Gadugi"/>
          <w:b/>
          <w:bCs/>
          <w:sz w:val="24"/>
          <w:szCs w:val="24"/>
        </w:rPr>
        <w:t xml:space="preserve">Supplementary </w:t>
      </w:r>
      <w:r w:rsidR="002C4D5A">
        <w:rPr>
          <w:rFonts w:ascii="Gadugi" w:hAnsi="Gadugi"/>
          <w:b/>
          <w:bCs/>
          <w:sz w:val="24"/>
          <w:szCs w:val="24"/>
        </w:rPr>
        <w:t>5</w:t>
      </w:r>
      <w:r>
        <w:rPr>
          <w:rFonts w:ascii="Gadugi" w:hAnsi="Gadugi"/>
          <w:b/>
          <w:bCs/>
          <w:sz w:val="24"/>
          <w:szCs w:val="24"/>
        </w:rPr>
        <w:t xml:space="preserve">: </w:t>
      </w:r>
      <w:r w:rsidR="008D419D" w:rsidRPr="003033C1">
        <w:rPr>
          <w:rFonts w:ascii="Gadugi" w:hAnsi="Gadugi"/>
          <w:b/>
          <w:bCs/>
          <w:sz w:val="24"/>
          <w:szCs w:val="24"/>
        </w:rPr>
        <w:t xml:space="preserve">Summary of </w:t>
      </w:r>
      <w:r w:rsidR="003033C1" w:rsidRPr="003033C1">
        <w:rPr>
          <w:rFonts w:ascii="Gadugi" w:hAnsi="Gadugi"/>
          <w:b/>
          <w:bCs/>
          <w:sz w:val="24"/>
          <w:szCs w:val="24"/>
        </w:rPr>
        <w:t>reviews adhering to AMSTAR 2 checklist</w:t>
      </w:r>
    </w:p>
    <w:tbl>
      <w:tblPr>
        <w:tblStyle w:val="PlainTable2"/>
        <w:tblpPr w:leftFromText="180" w:rightFromText="180" w:horzAnchor="margin" w:tblpXSpec="right" w:tblpY="800"/>
        <w:tblW w:w="0" w:type="auto"/>
        <w:tblLayout w:type="fixed"/>
        <w:tblLook w:val="04A0" w:firstRow="1" w:lastRow="0" w:firstColumn="1" w:lastColumn="0" w:noHBand="0" w:noVBand="1"/>
      </w:tblPr>
      <w:tblGrid>
        <w:gridCol w:w="720"/>
        <w:gridCol w:w="2700"/>
        <w:gridCol w:w="540"/>
        <w:gridCol w:w="900"/>
        <w:gridCol w:w="540"/>
        <w:gridCol w:w="1530"/>
        <w:gridCol w:w="1080"/>
        <w:gridCol w:w="540"/>
        <w:gridCol w:w="900"/>
        <w:gridCol w:w="540"/>
        <w:gridCol w:w="1710"/>
        <w:gridCol w:w="1260"/>
      </w:tblGrid>
      <w:tr w:rsidR="002123EC" w:rsidRPr="002123EC" w14:paraId="388AA058" w14:textId="77777777" w:rsidTr="4CCDE9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restart"/>
          </w:tcPr>
          <w:p w14:paraId="21CA0913" w14:textId="77777777" w:rsidR="002123EC" w:rsidRPr="003033C1" w:rsidRDefault="002123EC" w:rsidP="009305C7">
            <w:pPr>
              <w:jc w:val="center"/>
              <w:rPr>
                <w:rFonts w:ascii="Gadugi" w:eastAsia="Calibri" w:hAnsi="Gadugi" w:cs="Calibri"/>
                <w:b w:val="0"/>
                <w:bCs w:val="0"/>
                <w:sz w:val="20"/>
                <w:szCs w:val="20"/>
              </w:rPr>
            </w:pPr>
            <w:r w:rsidRPr="003033C1">
              <w:rPr>
                <w:rFonts w:ascii="Gadugi" w:eastAsia="Calibri" w:hAnsi="Gadugi" w:cs="Calibri"/>
                <w:b w:val="0"/>
                <w:bCs w:val="0"/>
                <w:sz w:val="20"/>
                <w:szCs w:val="20"/>
              </w:rPr>
              <w:t>Item</w:t>
            </w:r>
          </w:p>
          <w:p w14:paraId="05533A66" w14:textId="7E1DB6AD" w:rsidR="009305C7" w:rsidRPr="003033C1" w:rsidRDefault="009305C7" w:rsidP="009305C7">
            <w:pPr>
              <w:jc w:val="center"/>
              <w:rPr>
                <w:rFonts w:ascii="Gadugi" w:eastAsia="Calibri" w:hAnsi="Gadugi" w:cs="Calibri"/>
                <w:b w:val="0"/>
                <w:bCs w:val="0"/>
                <w:sz w:val="20"/>
                <w:szCs w:val="20"/>
              </w:rPr>
            </w:pPr>
          </w:p>
        </w:tc>
        <w:tc>
          <w:tcPr>
            <w:tcW w:w="2700" w:type="dxa"/>
            <w:vMerge w:val="restart"/>
          </w:tcPr>
          <w:p w14:paraId="64F4028A" w14:textId="77777777" w:rsidR="002123EC" w:rsidRPr="003033C1" w:rsidRDefault="002123EC" w:rsidP="00403EF7">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r w:rsidRPr="003033C1">
              <w:rPr>
                <w:rFonts w:ascii="Gadugi" w:eastAsia="Calibri" w:hAnsi="Gadugi" w:cs="Calibri"/>
                <w:b w:val="0"/>
                <w:bCs w:val="0"/>
                <w:sz w:val="20"/>
                <w:szCs w:val="20"/>
              </w:rPr>
              <w:t>Item description</w:t>
            </w:r>
          </w:p>
        </w:tc>
        <w:tc>
          <w:tcPr>
            <w:tcW w:w="3510" w:type="dxa"/>
            <w:gridSpan w:val="4"/>
          </w:tcPr>
          <w:p w14:paraId="00125DC6" w14:textId="77777777" w:rsidR="002123EC" w:rsidRPr="003033C1" w:rsidRDefault="002123EC" w:rsidP="00403EF7">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r w:rsidRPr="003033C1">
              <w:rPr>
                <w:rFonts w:ascii="Gadugi" w:eastAsia="Calibri" w:hAnsi="Gadugi" w:cs="Calibri"/>
                <w:b w:val="0"/>
                <w:bCs w:val="0"/>
                <w:sz w:val="20"/>
                <w:szCs w:val="20"/>
              </w:rPr>
              <w:t>May-Dec 2022 (n=24)</w:t>
            </w:r>
          </w:p>
        </w:tc>
        <w:tc>
          <w:tcPr>
            <w:tcW w:w="1080" w:type="dxa"/>
          </w:tcPr>
          <w:p w14:paraId="5BA42F26" w14:textId="77777777" w:rsidR="002123EC" w:rsidRPr="003033C1" w:rsidRDefault="002123EC" w:rsidP="00403EF7">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p>
        </w:tc>
        <w:tc>
          <w:tcPr>
            <w:tcW w:w="3690" w:type="dxa"/>
            <w:gridSpan w:val="4"/>
          </w:tcPr>
          <w:p w14:paraId="44B1A3D1" w14:textId="77777777" w:rsidR="002123EC" w:rsidRPr="003033C1" w:rsidRDefault="002123EC" w:rsidP="00403EF7">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r w:rsidRPr="003033C1">
              <w:rPr>
                <w:rFonts w:ascii="Gadugi" w:eastAsia="Calibri" w:hAnsi="Gadugi" w:cs="Calibri"/>
                <w:b w:val="0"/>
                <w:bCs w:val="0"/>
                <w:sz w:val="20"/>
                <w:szCs w:val="20"/>
              </w:rPr>
              <w:t>Prior to May 2022 (n=2)</w:t>
            </w:r>
          </w:p>
        </w:tc>
        <w:tc>
          <w:tcPr>
            <w:tcW w:w="1260" w:type="dxa"/>
          </w:tcPr>
          <w:p w14:paraId="6DE65653" w14:textId="77777777" w:rsidR="002123EC" w:rsidRPr="003033C1" w:rsidRDefault="002123EC" w:rsidP="00403EF7">
            <w:pPr>
              <w:jc w:val="center"/>
              <w:cnfStyle w:val="100000000000" w:firstRow="1" w:lastRow="0" w:firstColumn="0" w:lastColumn="0" w:oddVBand="0" w:evenVBand="0" w:oddHBand="0" w:evenHBand="0" w:firstRowFirstColumn="0" w:firstRowLastColumn="0" w:lastRowFirstColumn="0" w:lastRowLastColumn="0"/>
              <w:rPr>
                <w:rFonts w:ascii="Gadugi" w:eastAsia="Calibri" w:hAnsi="Gadugi" w:cs="Calibri"/>
                <w:b w:val="0"/>
                <w:bCs w:val="0"/>
                <w:sz w:val="20"/>
                <w:szCs w:val="20"/>
              </w:rPr>
            </w:pPr>
          </w:p>
        </w:tc>
      </w:tr>
      <w:tr w:rsidR="002123EC" w:rsidRPr="002123EC" w14:paraId="1EDCC761"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tcPr>
          <w:p w14:paraId="393622EA" w14:textId="77777777" w:rsidR="002123EC" w:rsidRPr="003033C1" w:rsidRDefault="002123EC" w:rsidP="00403EF7">
            <w:pPr>
              <w:jc w:val="center"/>
              <w:rPr>
                <w:rFonts w:ascii="Gadugi" w:eastAsia="Calibri" w:hAnsi="Gadugi" w:cs="Calibri"/>
                <w:b w:val="0"/>
                <w:bCs w:val="0"/>
                <w:sz w:val="20"/>
                <w:szCs w:val="20"/>
              </w:rPr>
            </w:pPr>
          </w:p>
        </w:tc>
        <w:tc>
          <w:tcPr>
            <w:tcW w:w="2700" w:type="dxa"/>
            <w:vMerge/>
          </w:tcPr>
          <w:p w14:paraId="6CE647C4" w14:textId="77777777" w:rsidR="002123EC" w:rsidRPr="003033C1"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p>
        </w:tc>
        <w:tc>
          <w:tcPr>
            <w:tcW w:w="540" w:type="dxa"/>
          </w:tcPr>
          <w:p w14:paraId="595C2575"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Yes</w:t>
            </w:r>
          </w:p>
        </w:tc>
        <w:tc>
          <w:tcPr>
            <w:tcW w:w="900" w:type="dxa"/>
          </w:tcPr>
          <w:p w14:paraId="3F15F210"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Partial yes</w:t>
            </w:r>
          </w:p>
        </w:tc>
        <w:tc>
          <w:tcPr>
            <w:tcW w:w="540" w:type="dxa"/>
          </w:tcPr>
          <w:p w14:paraId="47F4339E"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No</w:t>
            </w:r>
          </w:p>
        </w:tc>
        <w:tc>
          <w:tcPr>
            <w:tcW w:w="1530" w:type="dxa"/>
          </w:tcPr>
          <w:p w14:paraId="7E6D0C23"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 xml:space="preserve">Total number of applicable reviews adhering to item </w:t>
            </w:r>
          </w:p>
        </w:tc>
        <w:tc>
          <w:tcPr>
            <w:tcW w:w="1080" w:type="dxa"/>
          </w:tcPr>
          <w:p w14:paraId="38778F74"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 of reviews adhering to item</w:t>
            </w:r>
          </w:p>
        </w:tc>
        <w:tc>
          <w:tcPr>
            <w:tcW w:w="540" w:type="dxa"/>
          </w:tcPr>
          <w:p w14:paraId="5DC72EFA"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Yes</w:t>
            </w:r>
          </w:p>
        </w:tc>
        <w:tc>
          <w:tcPr>
            <w:tcW w:w="900" w:type="dxa"/>
          </w:tcPr>
          <w:p w14:paraId="3D6224DB"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Partial yes</w:t>
            </w:r>
          </w:p>
        </w:tc>
        <w:tc>
          <w:tcPr>
            <w:tcW w:w="540" w:type="dxa"/>
          </w:tcPr>
          <w:p w14:paraId="792CBEF2"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No</w:t>
            </w:r>
          </w:p>
        </w:tc>
        <w:tc>
          <w:tcPr>
            <w:tcW w:w="1710" w:type="dxa"/>
          </w:tcPr>
          <w:p w14:paraId="44A63E81"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Total number of applicable reviews adhering to item</w:t>
            </w:r>
          </w:p>
        </w:tc>
        <w:tc>
          <w:tcPr>
            <w:tcW w:w="1260" w:type="dxa"/>
          </w:tcPr>
          <w:p w14:paraId="38B8A69E" w14:textId="77777777" w:rsidR="002123EC" w:rsidRPr="003033C1"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3033C1">
              <w:rPr>
                <w:rFonts w:ascii="Gadugi" w:eastAsia="Calibri" w:hAnsi="Gadugi" w:cs="Calibri"/>
                <w:sz w:val="20"/>
                <w:szCs w:val="20"/>
              </w:rPr>
              <w:t>% of reviews adhering to item</w:t>
            </w:r>
          </w:p>
        </w:tc>
      </w:tr>
      <w:tr w:rsidR="002123EC" w:rsidRPr="002123EC" w14:paraId="5D114E88"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16D98EC3"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w:t>
            </w:r>
          </w:p>
        </w:tc>
        <w:tc>
          <w:tcPr>
            <w:tcW w:w="2700" w:type="dxa"/>
          </w:tcPr>
          <w:p w14:paraId="33467CFF" w14:textId="77777777" w:rsidR="002123EC" w:rsidRPr="002123EC" w:rsidRDefault="002123EC"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search questions and inclusion criteria for the review include the components of PICO/PECO?</w:t>
            </w:r>
          </w:p>
        </w:tc>
        <w:tc>
          <w:tcPr>
            <w:tcW w:w="540" w:type="dxa"/>
          </w:tcPr>
          <w:p w14:paraId="32361848"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900" w:type="dxa"/>
          </w:tcPr>
          <w:p w14:paraId="604E4D3C"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6F5D0C9"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530" w:type="dxa"/>
          </w:tcPr>
          <w:p w14:paraId="0F578EA2"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772A9804" w14:textId="77777777" w:rsidR="002123EC" w:rsidRDefault="00E0393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0</w:t>
            </w:r>
          </w:p>
          <w:p w14:paraId="2D0787A3" w14:textId="2E33E283" w:rsidR="00E0393B" w:rsidRPr="002123EC" w:rsidRDefault="00E0393B" w:rsidP="00E0393B">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p>
        </w:tc>
        <w:tc>
          <w:tcPr>
            <w:tcW w:w="540" w:type="dxa"/>
          </w:tcPr>
          <w:p w14:paraId="14EB4731"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900" w:type="dxa"/>
          </w:tcPr>
          <w:p w14:paraId="2116E783"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06BC55B9"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1710" w:type="dxa"/>
          </w:tcPr>
          <w:p w14:paraId="0231587A" w14:textId="56D66E25" w:rsidR="002123EC" w:rsidRPr="002123EC" w:rsidRDefault="001617BA"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3A1BF1A0" w14:textId="73D8278F" w:rsidR="002123EC" w:rsidRPr="002123EC" w:rsidRDefault="0071381D"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0</w:t>
            </w:r>
          </w:p>
        </w:tc>
      </w:tr>
      <w:tr w:rsidR="002123EC" w:rsidRPr="002123EC" w14:paraId="6DFCA0B7"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BFEAC37"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2**</w:t>
            </w:r>
          </w:p>
        </w:tc>
        <w:tc>
          <w:tcPr>
            <w:tcW w:w="2700" w:type="dxa"/>
          </w:tcPr>
          <w:p w14:paraId="7421C100" w14:textId="77777777" w:rsidR="002123EC" w:rsidRPr="002123EC"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port of the review contain an explicit statement that the review methods were established prior to the conduct of the review and did the report justify any significant deviations from the protocol?</w:t>
            </w:r>
          </w:p>
        </w:tc>
        <w:tc>
          <w:tcPr>
            <w:tcW w:w="540" w:type="dxa"/>
          </w:tcPr>
          <w:p w14:paraId="4DF60320"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71E2D2A4"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9</w:t>
            </w:r>
          </w:p>
        </w:tc>
        <w:tc>
          <w:tcPr>
            <w:tcW w:w="540" w:type="dxa"/>
          </w:tcPr>
          <w:p w14:paraId="25B7CCA0"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5</w:t>
            </w:r>
          </w:p>
        </w:tc>
        <w:tc>
          <w:tcPr>
            <w:tcW w:w="1530" w:type="dxa"/>
          </w:tcPr>
          <w:p w14:paraId="1731D119"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6D2F5DAF" w14:textId="3816B93B" w:rsidR="002123EC" w:rsidRPr="002123EC" w:rsidRDefault="009305C7"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38</w:t>
            </w:r>
          </w:p>
        </w:tc>
        <w:tc>
          <w:tcPr>
            <w:tcW w:w="540" w:type="dxa"/>
          </w:tcPr>
          <w:p w14:paraId="4D29E5DB"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5B63CFF5" w14:textId="62DC7A9E" w:rsidR="002123EC" w:rsidRPr="002123EC" w:rsidRDefault="52BAE0FE"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w:t>
            </w:r>
          </w:p>
        </w:tc>
        <w:tc>
          <w:tcPr>
            <w:tcW w:w="540" w:type="dxa"/>
          </w:tcPr>
          <w:p w14:paraId="1F2DDC32"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3D653D1C" w14:textId="1BA4F4DB"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1260" w:type="dxa"/>
          </w:tcPr>
          <w:p w14:paraId="6FE637EE" w14:textId="46727FFA"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3D92285B"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0FAE850B"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3</w:t>
            </w:r>
          </w:p>
        </w:tc>
        <w:tc>
          <w:tcPr>
            <w:tcW w:w="2700" w:type="dxa"/>
          </w:tcPr>
          <w:p w14:paraId="3532B483" w14:textId="77777777" w:rsidR="002123EC" w:rsidRPr="002123EC" w:rsidRDefault="002123EC"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explain their selection of the study designs for inclusion in the review?</w:t>
            </w:r>
          </w:p>
        </w:tc>
        <w:tc>
          <w:tcPr>
            <w:tcW w:w="540" w:type="dxa"/>
          </w:tcPr>
          <w:p w14:paraId="7543E44C"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900" w:type="dxa"/>
          </w:tcPr>
          <w:p w14:paraId="489A283A"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5D061335"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2</w:t>
            </w:r>
          </w:p>
        </w:tc>
        <w:tc>
          <w:tcPr>
            <w:tcW w:w="1530" w:type="dxa"/>
          </w:tcPr>
          <w:p w14:paraId="4D1BC5CC"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3D801261" w14:textId="5ACCD5F0" w:rsidR="002123EC" w:rsidRPr="002123EC" w:rsidRDefault="00F376F9"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8</w:t>
            </w:r>
          </w:p>
        </w:tc>
        <w:tc>
          <w:tcPr>
            <w:tcW w:w="540" w:type="dxa"/>
          </w:tcPr>
          <w:p w14:paraId="754DE2F6"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4808DB65"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16D59E6A"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1C2B117E" w14:textId="69AF1E8A" w:rsidR="002123EC" w:rsidRPr="002123EC" w:rsidRDefault="001617BA"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3B4ABF1A" w14:textId="31A46A5F" w:rsidR="002123EC" w:rsidRPr="002123EC" w:rsidRDefault="0071381D"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31D1C851"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B22F1B8"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4**</w:t>
            </w:r>
          </w:p>
        </w:tc>
        <w:tc>
          <w:tcPr>
            <w:tcW w:w="2700" w:type="dxa"/>
          </w:tcPr>
          <w:p w14:paraId="769FDE55" w14:textId="77777777" w:rsidR="002123EC" w:rsidRPr="002123EC"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use a comprehensive literature search strategy?</w:t>
            </w:r>
          </w:p>
        </w:tc>
        <w:tc>
          <w:tcPr>
            <w:tcW w:w="540" w:type="dxa"/>
          </w:tcPr>
          <w:p w14:paraId="6E214F73"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0EF1D043" w14:textId="43FEB6C0"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r w:rsidR="009F4235">
              <w:rPr>
                <w:rFonts w:ascii="Gadugi" w:eastAsia="Calibri" w:hAnsi="Gadugi" w:cs="Calibri"/>
                <w:sz w:val="20"/>
                <w:szCs w:val="20"/>
              </w:rPr>
              <w:t>2</w:t>
            </w:r>
          </w:p>
        </w:tc>
        <w:tc>
          <w:tcPr>
            <w:tcW w:w="540" w:type="dxa"/>
          </w:tcPr>
          <w:p w14:paraId="6DCF59F4" w14:textId="5F796410"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r w:rsidR="009F4235">
              <w:rPr>
                <w:rFonts w:ascii="Gadugi" w:eastAsia="Calibri" w:hAnsi="Gadugi" w:cs="Calibri"/>
                <w:sz w:val="20"/>
                <w:szCs w:val="20"/>
              </w:rPr>
              <w:t>2</w:t>
            </w:r>
          </w:p>
        </w:tc>
        <w:tc>
          <w:tcPr>
            <w:tcW w:w="1530" w:type="dxa"/>
          </w:tcPr>
          <w:p w14:paraId="46BAC7A6"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0689F543" w14:textId="7F38394B" w:rsidR="002123EC" w:rsidRPr="002123EC" w:rsidRDefault="00F376F9"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4</w:t>
            </w:r>
          </w:p>
        </w:tc>
        <w:tc>
          <w:tcPr>
            <w:tcW w:w="540" w:type="dxa"/>
          </w:tcPr>
          <w:p w14:paraId="7592C987"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1B4A371B"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540" w:type="dxa"/>
          </w:tcPr>
          <w:p w14:paraId="0930D26A" w14:textId="0C7C3488" w:rsidR="002123EC" w:rsidRPr="002123EC" w:rsidRDefault="238B2518"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1</w:t>
            </w:r>
          </w:p>
        </w:tc>
        <w:tc>
          <w:tcPr>
            <w:tcW w:w="1710" w:type="dxa"/>
          </w:tcPr>
          <w:p w14:paraId="3104EA8D" w14:textId="193F1667" w:rsidR="002123EC" w:rsidRPr="002123EC" w:rsidRDefault="001617BA"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24A6E5FC" w14:textId="3DD768EA"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r w:rsidR="002123EC" w:rsidRPr="002123EC" w14:paraId="10B2A108"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57FEA81C"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5</w:t>
            </w:r>
          </w:p>
        </w:tc>
        <w:tc>
          <w:tcPr>
            <w:tcW w:w="2700" w:type="dxa"/>
          </w:tcPr>
          <w:p w14:paraId="5F842E75" w14:textId="77777777" w:rsidR="002123EC" w:rsidRPr="002123EC" w:rsidRDefault="002123EC"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perform study selection in duplicate?</w:t>
            </w:r>
          </w:p>
        </w:tc>
        <w:tc>
          <w:tcPr>
            <w:tcW w:w="540" w:type="dxa"/>
          </w:tcPr>
          <w:p w14:paraId="6CF73B1B"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5</w:t>
            </w:r>
          </w:p>
        </w:tc>
        <w:tc>
          <w:tcPr>
            <w:tcW w:w="900" w:type="dxa"/>
          </w:tcPr>
          <w:p w14:paraId="63A37DA2"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12178F63"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9</w:t>
            </w:r>
          </w:p>
        </w:tc>
        <w:tc>
          <w:tcPr>
            <w:tcW w:w="1530" w:type="dxa"/>
          </w:tcPr>
          <w:p w14:paraId="2CE49325"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57EDC589" w14:textId="74CA1ED6" w:rsidR="002123EC" w:rsidRPr="002123EC" w:rsidRDefault="00E0393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63</w:t>
            </w:r>
          </w:p>
        </w:tc>
        <w:tc>
          <w:tcPr>
            <w:tcW w:w="540" w:type="dxa"/>
          </w:tcPr>
          <w:p w14:paraId="57C00377"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900" w:type="dxa"/>
          </w:tcPr>
          <w:p w14:paraId="7C51DF3E"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6BEE46C1"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2F1D566C" w14:textId="7402A2CA" w:rsidR="002123EC" w:rsidRPr="002123EC" w:rsidRDefault="001617BA"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13892DE7" w14:textId="19BF4C4D" w:rsidR="002123EC" w:rsidRPr="002123EC" w:rsidRDefault="004D4B1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r w:rsidR="002123EC" w:rsidRPr="002123EC" w14:paraId="428288E1"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FD86688"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lastRenderedPageBreak/>
              <w:t>6</w:t>
            </w:r>
          </w:p>
        </w:tc>
        <w:tc>
          <w:tcPr>
            <w:tcW w:w="2700" w:type="dxa"/>
          </w:tcPr>
          <w:p w14:paraId="1BE232D8" w14:textId="77777777" w:rsidR="002123EC" w:rsidRPr="002123EC"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perform data extraction in duplicate?</w:t>
            </w:r>
          </w:p>
        </w:tc>
        <w:tc>
          <w:tcPr>
            <w:tcW w:w="540" w:type="dxa"/>
          </w:tcPr>
          <w:p w14:paraId="4FC54E3A" w14:textId="5FDA29BB"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r w:rsidR="001B54B6">
              <w:rPr>
                <w:rFonts w:ascii="Gadugi" w:eastAsia="Calibri" w:hAnsi="Gadugi" w:cs="Calibri"/>
                <w:sz w:val="20"/>
                <w:szCs w:val="20"/>
              </w:rPr>
              <w:t>4</w:t>
            </w:r>
          </w:p>
        </w:tc>
        <w:tc>
          <w:tcPr>
            <w:tcW w:w="900" w:type="dxa"/>
          </w:tcPr>
          <w:p w14:paraId="5F56E507"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239D3535" w14:textId="124AAD80" w:rsidR="002123EC" w:rsidRPr="002123EC" w:rsidRDefault="001B54B6"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w:t>
            </w:r>
          </w:p>
        </w:tc>
        <w:tc>
          <w:tcPr>
            <w:tcW w:w="1530" w:type="dxa"/>
          </w:tcPr>
          <w:p w14:paraId="610EE8CD"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1405E34E" w14:textId="76EDFC3E" w:rsidR="002123EC" w:rsidRPr="002123EC" w:rsidRDefault="00E0393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63</w:t>
            </w:r>
          </w:p>
        </w:tc>
        <w:tc>
          <w:tcPr>
            <w:tcW w:w="540" w:type="dxa"/>
          </w:tcPr>
          <w:p w14:paraId="40EDF137"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900" w:type="dxa"/>
          </w:tcPr>
          <w:p w14:paraId="034BA892"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088E9780"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6156AE4A" w14:textId="48047A6F" w:rsidR="002123EC" w:rsidRPr="002123EC" w:rsidRDefault="001617BA"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556944D5" w14:textId="33A792AC" w:rsidR="002123EC" w:rsidRPr="002123EC" w:rsidRDefault="004D4B1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r w:rsidR="002123EC" w:rsidRPr="002123EC" w14:paraId="19127026"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24C9EFFD"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7**</w:t>
            </w:r>
          </w:p>
        </w:tc>
        <w:tc>
          <w:tcPr>
            <w:tcW w:w="2700" w:type="dxa"/>
          </w:tcPr>
          <w:p w14:paraId="720884FD" w14:textId="77777777" w:rsidR="002123EC" w:rsidRPr="002123EC" w:rsidRDefault="002123EC"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provide a list of excluded studies and justify the exclusions?</w:t>
            </w:r>
          </w:p>
        </w:tc>
        <w:tc>
          <w:tcPr>
            <w:tcW w:w="540" w:type="dxa"/>
          </w:tcPr>
          <w:p w14:paraId="4BE2D412"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900" w:type="dxa"/>
          </w:tcPr>
          <w:p w14:paraId="57EEA19C"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78BACD29"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2</w:t>
            </w:r>
          </w:p>
        </w:tc>
        <w:tc>
          <w:tcPr>
            <w:tcW w:w="1530" w:type="dxa"/>
          </w:tcPr>
          <w:p w14:paraId="315DA8E3"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7124E434" w14:textId="5D8D3759" w:rsidR="002123EC" w:rsidRPr="002123EC" w:rsidRDefault="0071381D"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8</w:t>
            </w:r>
          </w:p>
        </w:tc>
        <w:tc>
          <w:tcPr>
            <w:tcW w:w="540" w:type="dxa"/>
          </w:tcPr>
          <w:p w14:paraId="2F5393A1"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34536154"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7DC9A52F"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3BD2FBD4" w14:textId="503B82C0" w:rsidR="002123EC" w:rsidRPr="002123EC" w:rsidRDefault="00426093"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2813C251" w14:textId="3EB2A5D4" w:rsidR="002123EC" w:rsidRPr="002123EC" w:rsidRDefault="004D4B1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215ECBBA"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36529A8"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8</w:t>
            </w:r>
          </w:p>
        </w:tc>
        <w:tc>
          <w:tcPr>
            <w:tcW w:w="2700" w:type="dxa"/>
          </w:tcPr>
          <w:p w14:paraId="0AFC19A8" w14:textId="77777777" w:rsidR="002123EC" w:rsidRPr="002123EC"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describe the included studies in adequate detail?</w:t>
            </w:r>
          </w:p>
        </w:tc>
        <w:tc>
          <w:tcPr>
            <w:tcW w:w="540" w:type="dxa"/>
          </w:tcPr>
          <w:p w14:paraId="0470ECD2"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7B39DCE6"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4</w:t>
            </w:r>
          </w:p>
        </w:tc>
        <w:tc>
          <w:tcPr>
            <w:tcW w:w="540" w:type="dxa"/>
          </w:tcPr>
          <w:p w14:paraId="75DC4EA0"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530" w:type="dxa"/>
          </w:tcPr>
          <w:p w14:paraId="1FC13FB2"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53B554F9" w14:textId="18C9DF46"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8</w:t>
            </w:r>
          </w:p>
        </w:tc>
        <w:tc>
          <w:tcPr>
            <w:tcW w:w="540" w:type="dxa"/>
          </w:tcPr>
          <w:p w14:paraId="6E89AEF8"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330A4A1E"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2CCA3BA3"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655EB4C7" w14:textId="145B32D7" w:rsidR="002123EC" w:rsidRPr="002123EC" w:rsidRDefault="00426093"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7D4A2AF4" w14:textId="66908B95" w:rsidR="002123EC" w:rsidRPr="002123EC" w:rsidRDefault="004D4B1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638DA81A"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4CBA666D"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9**</w:t>
            </w:r>
          </w:p>
        </w:tc>
        <w:tc>
          <w:tcPr>
            <w:tcW w:w="2700" w:type="dxa"/>
          </w:tcPr>
          <w:p w14:paraId="25F844DB" w14:textId="77777777" w:rsidR="002123EC" w:rsidRPr="002123EC" w:rsidRDefault="002123EC"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 Did the review authors use a satisfactory technique for assessing the risk of bias (</w:t>
            </w:r>
            <w:proofErr w:type="spellStart"/>
            <w:r w:rsidRPr="002123EC">
              <w:rPr>
                <w:rFonts w:ascii="Gadugi" w:eastAsia="Calibri" w:hAnsi="Gadugi" w:cs="Calibri"/>
                <w:sz w:val="20"/>
                <w:szCs w:val="20"/>
              </w:rPr>
              <w:t>RoB</w:t>
            </w:r>
            <w:proofErr w:type="spellEnd"/>
            <w:r w:rsidRPr="002123EC">
              <w:rPr>
                <w:rFonts w:ascii="Gadugi" w:eastAsia="Calibri" w:hAnsi="Gadugi" w:cs="Calibri"/>
                <w:sz w:val="20"/>
                <w:szCs w:val="20"/>
              </w:rPr>
              <w:t>) in individual studies that were included in the review?</w:t>
            </w:r>
          </w:p>
        </w:tc>
        <w:tc>
          <w:tcPr>
            <w:tcW w:w="540" w:type="dxa"/>
          </w:tcPr>
          <w:p w14:paraId="4076568E"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8</w:t>
            </w:r>
          </w:p>
        </w:tc>
        <w:tc>
          <w:tcPr>
            <w:tcW w:w="900" w:type="dxa"/>
          </w:tcPr>
          <w:p w14:paraId="16E36CFD"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2DD8F2DD"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2</w:t>
            </w:r>
          </w:p>
        </w:tc>
        <w:tc>
          <w:tcPr>
            <w:tcW w:w="1530" w:type="dxa"/>
          </w:tcPr>
          <w:p w14:paraId="76E9D0AA"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0</w:t>
            </w:r>
          </w:p>
        </w:tc>
        <w:tc>
          <w:tcPr>
            <w:tcW w:w="1080" w:type="dxa"/>
          </w:tcPr>
          <w:p w14:paraId="02F6F56F" w14:textId="4865B458" w:rsidR="002123EC" w:rsidRPr="002123EC" w:rsidRDefault="0071381D"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40</w:t>
            </w:r>
          </w:p>
        </w:tc>
        <w:tc>
          <w:tcPr>
            <w:tcW w:w="540" w:type="dxa"/>
          </w:tcPr>
          <w:p w14:paraId="5732578C"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415586DB"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092346BF"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295DAFEE" w14:textId="41B593FE" w:rsidR="002123EC" w:rsidRPr="002123EC" w:rsidRDefault="00426093"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0A330D30" w14:textId="5247BD9A" w:rsidR="002123EC" w:rsidRPr="002123EC" w:rsidRDefault="004D4B1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4AD0C621"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4C76DA17"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0</w:t>
            </w:r>
          </w:p>
        </w:tc>
        <w:tc>
          <w:tcPr>
            <w:tcW w:w="2700" w:type="dxa"/>
          </w:tcPr>
          <w:p w14:paraId="06998CBC" w14:textId="77777777" w:rsidR="002123EC" w:rsidRPr="002123EC"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report on the sources of funding for the studies included in the review?</w:t>
            </w:r>
          </w:p>
        </w:tc>
        <w:tc>
          <w:tcPr>
            <w:tcW w:w="540" w:type="dxa"/>
          </w:tcPr>
          <w:p w14:paraId="4BB8BCBF"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092DCAED"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CCE89EA"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530" w:type="dxa"/>
          </w:tcPr>
          <w:p w14:paraId="5A8DA91A"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079D3526" w14:textId="00C477B4"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540" w:type="dxa"/>
          </w:tcPr>
          <w:p w14:paraId="350C9918"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3F5A0097"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7AD576A5"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6A359751" w14:textId="5D131AD4" w:rsidR="002123EC" w:rsidRPr="002123EC" w:rsidRDefault="00426093"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24FAF68A" w14:textId="25419B0F" w:rsidR="002123EC" w:rsidRPr="002123EC" w:rsidRDefault="004D4B1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1B1A37F6"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464DAA18"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1**</w:t>
            </w:r>
          </w:p>
        </w:tc>
        <w:tc>
          <w:tcPr>
            <w:tcW w:w="2700" w:type="dxa"/>
          </w:tcPr>
          <w:p w14:paraId="2C8326D9" w14:textId="77777777" w:rsidR="002123EC" w:rsidRPr="002123EC" w:rsidRDefault="002123EC"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If meta-analysis was performed did the review authors use appropriate methods for statistical combination of results?</w:t>
            </w:r>
          </w:p>
        </w:tc>
        <w:tc>
          <w:tcPr>
            <w:tcW w:w="540" w:type="dxa"/>
          </w:tcPr>
          <w:p w14:paraId="3E761B4A"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5401B229"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601CA549"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530" w:type="dxa"/>
          </w:tcPr>
          <w:p w14:paraId="45FDCBEB"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080" w:type="dxa"/>
          </w:tcPr>
          <w:p w14:paraId="3484CD84" w14:textId="0C30DECE" w:rsidR="002123EC" w:rsidRPr="002123EC" w:rsidRDefault="0071381D"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540" w:type="dxa"/>
          </w:tcPr>
          <w:p w14:paraId="65CCFDF1"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04370136"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4D36355B" w14:textId="31F05D2B" w:rsidR="002123EC" w:rsidRPr="002123EC" w:rsidRDefault="22A79A75"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1</w:t>
            </w:r>
          </w:p>
        </w:tc>
        <w:tc>
          <w:tcPr>
            <w:tcW w:w="1710" w:type="dxa"/>
          </w:tcPr>
          <w:p w14:paraId="33A9BB80" w14:textId="511B5FE9" w:rsidR="002123EC" w:rsidRPr="002123EC" w:rsidRDefault="22A79A75"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4CCDE93B">
              <w:rPr>
                <w:rFonts w:ascii="Gadugi" w:eastAsia="Calibri" w:hAnsi="Gadugi" w:cs="Calibri"/>
                <w:sz w:val="20"/>
                <w:szCs w:val="20"/>
              </w:rPr>
              <w:t>1</w:t>
            </w:r>
          </w:p>
        </w:tc>
        <w:tc>
          <w:tcPr>
            <w:tcW w:w="1260" w:type="dxa"/>
          </w:tcPr>
          <w:p w14:paraId="118AF65E" w14:textId="60E64751" w:rsidR="002123EC" w:rsidRPr="002123EC" w:rsidRDefault="004D4B1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3EB4CBD3"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57E19A9A"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2</w:t>
            </w:r>
          </w:p>
        </w:tc>
        <w:tc>
          <w:tcPr>
            <w:tcW w:w="2700" w:type="dxa"/>
          </w:tcPr>
          <w:p w14:paraId="04F4F5AB" w14:textId="77777777" w:rsidR="002123EC" w:rsidRPr="002123EC"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 xml:space="preserve">If meta-analysis was performed, did the review authors assess the potential impact of </w:t>
            </w:r>
            <w:proofErr w:type="spellStart"/>
            <w:r w:rsidRPr="002123EC">
              <w:rPr>
                <w:rFonts w:ascii="Gadugi" w:eastAsia="Calibri" w:hAnsi="Gadugi" w:cs="Calibri"/>
                <w:sz w:val="20"/>
                <w:szCs w:val="20"/>
              </w:rPr>
              <w:t>RoB</w:t>
            </w:r>
            <w:proofErr w:type="spellEnd"/>
            <w:r w:rsidRPr="002123EC">
              <w:rPr>
                <w:rFonts w:ascii="Gadugi" w:eastAsia="Calibri" w:hAnsi="Gadugi" w:cs="Calibri"/>
                <w:sz w:val="20"/>
                <w:szCs w:val="20"/>
              </w:rPr>
              <w:t xml:space="preserve"> in individual studies on the results of the meta-analysis or other evidence synthesis?</w:t>
            </w:r>
          </w:p>
        </w:tc>
        <w:tc>
          <w:tcPr>
            <w:tcW w:w="540" w:type="dxa"/>
          </w:tcPr>
          <w:p w14:paraId="44814DEE"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900" w:type="dxa"/>
          </w:tcPr>
          <w:p w14:paraId="2F976EC4"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5F811DBB"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8</w:t>
            </w:r>
          </w:p>
        </w:tc>
        <w:tc>
          <w:tcPr>
            <w:tcW w:w="1530" w:type="dxa"/>
          </w:tcPr>
          <w:p w14:paraId="775E888A"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080" w:type="dxa"/>
          </w:tcPr>
          <w:p w14:paraId="00A90EC6" w14:textId="38C37EE9"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0</w:t>
            </w:r>
          </w:p>
        </w:tc>
        <w:tc>
          <w:tcPr>
            <w:tcW w:w="540" w:type="dxa"/>
          </w:tcPr>
          <w:p w14:paraId="70A86020"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067C8D30"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7341161E"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22FA7922"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260" w:type="dxa"/>
          </w:tcPr>
          <w:p w14:paraId="7E05C71E" w14:textId="7D4AE974" w:rsidR="002123EC" w:rsidRPr="002123EC" w:rsidRDefault="004D4B1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1B4B4E2D"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38FC364B"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3**</w:t>
            </w:r>
          </w:p>
        </w:tc>
        <w:tc>
          <w:tcPr>
            <w:tcW w:w="2700" w:type="dxa"/>
          </w:tcPr>
          <w:p w14:paraId="3EBBB084" w14:textId="77777777" w:rsidR="002123EC" w:rsidRPr="002123EC" w:rsidRDefault="002123EC"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 xml:space="preserve">Did the review authors account for </w:t>
            </w:r>
            <w:proofErr w:type="spellStart"/>
            <w:r w:rsidRPr="002123EC">
              <w:rPr>
                <w:rFonts w:ascii="Gadugi" w:eastAsia="Calibri" w:hAnsi="Gadugi" w:cs="Calibri"/>
                <w:sz w:val="20"/>
                <w:szCs w:val="20"/>
              </w:rPr>
              <w:t>RoB</w:t>
            </w:r>
            <w:proofErr w:type="spellEnd"/>
            <w:r w:rsidRPr="002123EC">
              <w:rPr>
                <w:rFonts w:ascii="Gadugi" w:eastAsia="Calibri" w:hAnsi="Gadugi" w:cs="Calibri"/>
                <w:sz w:val="20"/>
                <w:szCs w:val="20"/>
              </w:rPr>
              <w:t xml:space="preserve"> in </w:t>
            </w:r>
            <w:r w:rsidRPr="002123EC">
              <w:rPr>
                <w:rFonts w:ascii="Gadugi" w:eastAsia="Calibri" w:hAnsi="Gadugi" w:cs="Calibri"/>
                <w:sz w:val="20"/>
                <w:szCs w:val="20"/>
              </w:rPr>
              <w:lastRenderedPageBreak/>
              <w:t>individual studies when interpreting/discussing the results of the review?</w:t>
            </w:r>
          </w:p>
        </w:tc>
        <w:tc>
          <w:tcPr>
            <w:tcW w:w="540" w:type="dxa"/>
          </w:tcPr>
          <w:p w14:paraId="416F868E"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lastRenderedPageBreak/>
              <w:t>2</w:t>
            </w:r>
          </w:p>
        </w:tc>
        <w:tc>
          <w:tcPr>
            <w:tcW w:w="900" w:type="dxa"/>
          </w:tcPr>
          <w:p w14:paraId="6E89BDD0"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3543D8A9"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8</w:t>
            </w:r>
          </w:p>
        </w:tc>
        <w:tc>
          <w:tcPr>
            <w:tcW w:w="1530" w:type="dxa"/>
          </w:tcPr>
          <w:p w14:paraId="06DBAE3B"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0</w:t>
            </w:r>
          </w:p>
        </w:tc>
        <w:tc>
          <w:tcPr>
            <w:tcW w:w="1080" w:type="dxa"/>
          </w:tcPr>
          <w:p w14:paraId="34B7B0F3" w14:textId="797D2F92" w:rsidR="002123EC" w:rsidRPr="002123EC" w:rsidRDefault="0071381D"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0</w:t>
            </w:r>
          </w:p>
        </w:tc>
        <w:tc>
          <w:tcPr>
            <w:tcW w:w="540" w:type="dxa"/>
          </w:tcPr>
          <w:p w14:paraId="060C37DE"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1DC7EE1B"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1A064CF7"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7EC35A52" w14:textId="2E08733B" w:rsidR="002123EC" w:rsidRPr="002123EC" w:rsidRDefault="00426093"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276CFDA4" w14:textId="3DEB1116" w:rsidR="002123EC" w:rsidRPr="002123EC" w:rsidRDefault="004D4B1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57F06F06"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3302E6C5"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4</w:t>
            </w:r>
          </w:p>
        </w:tc>
        <w:tc>
          <w:tcPr>
            <w:tcW w:w="2700" w:type="dxa"/>
          </w:tcPr>
          <w:p w14:paraId="115BE5EA" w14:textId="77777777" w:rsidR="002123EC" w:rsidRPr="002123EC" w:rsidRDefault="002123EC"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Did the review authors provide a satisfactory explanation for, and discussion of, any heterogeneity observed in the results of the review?</w:t>
            </w:r>
          </w:p>
        </w:tc>
        <w:tc>
          <w:tcPr>
            <w:tcW w:w="540" w:type="dxa"/>
          </w:tcPr>
          <w:p w14:paraId="0D900D64" w14:textId="225BDE48" w:rsidR="002123EC" w:rsidRPr="002123EC" w:rsidRDefault="001B54B6"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3</w:t>
            </w:r>
          </w:p>
        </w:tc>
        <w:tc>
          <w:tcPr>
            <w:tcW w:w="900" w:type="dxa"/>
          </w:tcPr>
          <w:p w14:paraId="6A5E5E76"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415ACA5B" w14:textId="62E31A3D"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r w:rsidR="001B54B6">
              <w:rPr>
                <w:rFonts w:ascii="Gadugi" w:eastAsia="Calibri" w:hAnsi="Gadugi" w:cs="Calibri"/>
                <w:sz w:val="20"/>
                <w:szCs w:val="20"/>
              </w:rPr>
              <w:t>1</w:t>
            </w:r>
          </w:p>
        </w:tc>
        <w:tc>
          <w:tcPr>
            <w:tcW w:w="1530" w:type="dxa"/>
          </w:tcPr>
          <w:p w14:paraId="5311D7B4"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6E8CFBA4" w14:textId="02503548"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7</w:t>
            </w:r>
          </w:p>
        </w:tc>
        <w:tc>
          <w:tcPr>
            <w:tcW w:w="540" w:type="dxa"/>
          </w:tcPr>
          <w:p w14:paraId="319EA7F5"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2E9E32B4"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060BEEEC"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p>
        </w:tc>
        <w:tc>
          <w:tcPr>
            <w:tcW w:w="1710" w:type="dxa"/>
          </w:tcPr>
          <w:p w14:paraId="12D98ACF" w14:textId="58B6A7E0" w:rsidR="002123EC" w:rsidRPr="002123EC" w:rsidRDefault="00426093"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3EAEEE15" w14:textId="7DFB3BE6" w:rsidR="002123EC" w:rsidRPr="002123EC" w:rsidRDefault="004D4B1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1E51FCC4" w14:textId="77777777" w:rsidTr="4CCDE93B">
        <w:tc>
          <w:tcPr>
            <w:cnfStyle w:val="001000000000" w:firstRow="0" w:lastRow="0" w:firstColumn="1" w:lastColumn="0" w:oddVBand="0" w:evenVBand="0" w:oddHBand="0" w:evenHBand="0" w:firstRowFirstColumn="0" w:firstRowLastColumn="0" w:lastRowFirstColumn="0" w:lastRowLastColumn="0"/>
            <w:tcW w:w="720" w:type="dxa"/>
          </w:tcPr>
          <w:p w14:paraId="3DE01963"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5</w:t>
            </w:r>
          </w:p>
        </w:tc>
        <w:tc>
          <w:tcPr>
            <w:tcW w:w="2700" w:type="dxa"/>
          </w:tcPr>
          <w:p w14:paraId="593ACD7F" w14:textId="4FD36F1F" w:rsidR="002123EC" w:rsidRPr="005E7226" w:rsidRDefault="005320CF" w:rsidP="00403EF7">
            <w:pP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8A1B30">
              <w:rPr>
                <w:rFonts w:ascii="Gadugi" w:hAnsi="Gadugi"/>
                <w:sz w:val="20"/>
                <w:szCs w:val="20"/>
              </w:rPr>
              <w:t>If they performed quantitative synthesis did the review authors carry out an adequate investigation of publication bias (small study bias) and discuss its likely impact on the results of the review?</w:t>
            </w:r>
          </w:p>
        </w:tc>
        <w:tc>
          <w:tcPr>
            <w:tcW w:w="540" w:type="dxa"/>
          </w:tcPr>
          <w:p w14:paraId="3FEA5582"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1BDF23EF"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5A725B25"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530" w:type="dxa"/>
          </w:tcPr>
          <w:p w14:paraId="701F73AE"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0</w:t>
            </w:r>
          </w:p>
        </w:tc>
        <w:tc>
          <w:tcPr>
            <w:tcW w:w="1080" w:type="dxa"/>
          </w:tcPr>
          <w:p w14:paraId="01A5C0DE" w14:textId="5A18AB60" w:rsidR="002123EC" w:rsidRPr="002123EC" w:rsidRDefault="0071381D"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c>
          <w:tcPr>
            <w:tcW w:w="540" w:type="dxa"/>
          </w:tcPr>
          <w:p w14:paraId="4EE4B26E"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900" w:type="dxa"/>
          </w:tcPr>
          <w:p w14:paraId="369DFF21"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665159C5"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710" w:type="dxa"/>
          </w:tcPr>
          <w:p w14:paraId="59EDD107" w14:textId="77777777" w:rsidR="002123EC" w:rsidRPr="002123EC" w:rsidRDefault="002123EC"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1260" w:type="dxa"/>
          </w:tcPr>
          <w:p w14:paraId="1378DA0E" w14:textId="2A35EEA0" w:rsidR="002123EC" w:rsidRPr="002123EC" w:rsidRDefault="004D4B1B" w:rsidP="00403EF7">
            <w:pPr>
              <w:jc w:val="center"/>
              <w:cnfStyle w:val="000000000000" w:firstRow="0" w:lastRow="0" w:firstColumn="0" w:lastColumn="0" w:oddVBand="0" w:evenVBand="0" w:oddHBand="0"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0</w:t>
            </w:r>
          </w:p>
        </w:tc>
      </w:tr>
      <w:tr w:rsidR="002123EC" w:rsidRPr="002123EC" w14:paraId="6634674C" w14:textId="77777777" w:rsidTr="4CCDE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4A5AAF16" w14:textId="77777777" w:rsidR="002123EC" w:rsidRPr="002123EC" w:rsidRDefault="002123EC" w:rsidP="00403EF7">
            <w:pPr>
              <w:jc w:val="center"/>
              <w:rPr>
                <w:rFonts w:ascii="Gadugi" w:eastAsia="Calibri" w:hAnsi="Gadugi" w:cs="Calibri"/>
                <w:b w:val="0"/>
                <w:bCs w:val="0"/>
                <w:sz w:val="20"/>
                <w:szCs w:val="20"/>
              </w:rPr>
            </w:pPr>
            <w:r w:rsidRPr="002123EC">
              <w:rPr>
                <w:rFonts w:ascii="Gadugi" w:eastAsia="Calibri" w:hAnsi="Gadugi" w:cs="Calibri"/>
                <w:b w:val="0"/>
                <w:bCs w:val="0"/>
                <w:sz w:val="20"/>
                <w:szCs w:val="20"/>
              </w:rPr>
              <w:t>16</w:t>
            </w:r>
          </w:p>
        </w:tc>
        <w:tc>
          <w:tcPr>
            <w:tcW w:w="2700" w:type="dxa"/>
          </w:tcPr>
          <w:p w14:paraId="13FBCE90" w14:textId="0E3CAE02" w:rsidR="002123EC" w:rsidRPr="005E7226" w:rsidRDefault="00C35FD4" w:rsidP="00403EF7">
            <w:pP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8A1B30">
              <w:rPr>
                <w:rFonts w:ascii="Gadugi" w:hAnsi="Gadugi"/>
                <w:sz w:val="20"/>
                <w:szCs w:val="20"/>
              </w:rPr>
              <w:t>Did the review authors report any potential sources of conflict of interest, including any funding they received for conducting the review?</w:t>
            </w:r>
          </w:p>
        </w:tc>
        <w:tc>
          <w:tcPr>
            <w:tcW w:w="540" w:type="dxa"/>
          </w:tcPr>
          <w:p w14:paraId="3E302F8C" w14:textId="2A9D0238"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w:t>
            </w:r>
            <w:r w:rsidR="006604CF">
              <w:rPr>
                <w:rFonts w:ascii="Gadugi" w:eastAsia="Calibri" w:hAnsi="Gadugi" w:cs="Calibri"/>
                <w:sz w:val="20"/>
                <w:szCs w:val="20"/>
              </w:rPr>
              <w:t>0</w:t>
            </w:r>
          </w:p>
        </w:tc>
        <w:tc>
          <w:tcPr>
            <w:tcW w:w="900" w:type="dxa"/>
          </w:tcPr>
          <w:p w14:paraId="599CE167"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72801A8F" w14:textId="71A12FB7" w:rsidR="002123EC" w:rsidRPr="002123EC" w:rsidRDefault="006604CF"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4</w:t>
            </w:r>
          </w:p>
        </w:tc>
        <w:tc>
          <w:tcPr>
            <w:tcW w:w="1530" w:type="dxa"/>
          </w:tcPr>
          <w:p w14:paraId="3787E09A"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24</w:t>
            </w:r>
          </w:p>
        </w:tc>
        <w:tc>
          <w:tcPr>
            <w:tcW w:w="1080" w:type="dxa"/>
          </w:tcPr>
          <w:p w14:paraId="72C04923" w14:textId="082D9D2D" w:rsidR="002123EC" w:rsidRPr="002123EC" w:rsidRDefault="0071381D"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88</w:t>
            </w:r>
          </w:p>
        </w:tc>
        <w:tc>
          <w:tcPr>
            <w:tcW w:w="540" w:type="dxa"/>
          </w:tcPr>
          <w:p w14:paraId="55C2B1B5"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1</w:t>
            </w:r>
          </w:p>
        </w:tc>
        <w:tc>
          <w:tcPr>
            <w:tcW w:w="900" w:type="dxa"/>
          </w:tcPr>
          <w:p w14:paraId="29285F79" w14:textId="77777777" w:rsidR="002123EC" w:rsidRPr="002123EC" w:rsidRDefault="002123EC"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sidRPr="002123EC">
              <w:rPr>
                <w:rFonts w:ascii="Gadugi" w:eastAsia="Calibri" w:hAnsi="Gadugi" w:cs="Calibri"/>
                <w:sz w:val="20"/>
                <w:szCs w:val="20"/>
              </w:rPr>
              <w:t>-</w:t>
            </w:r>
          </w:p>
        </w:tc>
        <w:tc>
          <w:tcPr>
            <w:tcW w:w="540" w:type="dxa"/>
          </w:tcPr>
          <w:p w14:paraId="0CE35BF5" w14:textId="752363B6" w:rsidR="002123EC" w:rsidRPr="002123EC" w:rsidRDefault="004D4B1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1</w:t>
            </w:r>
          </w:p>
        </w:tc>
        <w:tc>
          <w:tcPr>
            <w:tcW w:w="1710" w:type="dxa"/>
          </w:tcPr>
          <w:p w14:paraId="094B85EC" w14:textId="7C2B63BF" w:rsidR="002123EC" w:rsidRPr="002123EC" w:rsidRDefault="00426093"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2</w:t>
            </w:r>
          </w:p>
        </w:tc>
        <w:tc>
          <w:tcPr>
            <w:tcW w:w="1260" w:type="dxa"/>
          </w:tcPr>
          <w:p w14:paraId="315D5FE3" w14:textId="676BD6A4" w:rsidR="002123EC" w:rsidRPr="002123EC" w:rsidRDefault="004D4B1B" w:rsidP="00403EF7">
            <w:pPr>
              <w:jc w:val="center"/>
              <w:cnfStyle w:val="000000100000" w:firstRow="0" w:lastRow="0" w:firstColumn="0" w:lastColumn="0" w:oddVBand="0" w:evenVBand="0" w:oddHBand="1" w:evenHBand="0" w:firstRowFirstColumn="0" w:firstRowLastColumn="0" w:lastRowFirstColumn="0" w:lastRowLastColumn="0"/>
              <w:rPr>
                <w:rFonts w:ascii="Gadugi" w:eastAsia="Calibri" w:hAnsi="Gadugi" w:cs="Calibri"/>
                <w:sz w:val="20"/>
                <w:szCs w:val="20"/>
              </w:rPr>
            </w:pPr>
            <w:r>
              <w:rPr>
                <w:rFonts w:ascii="Gadugi" w:eastAsia="Calibri" w:hAnsi="Gadugi" w:cs="Calibri"/>
                <w:sz w:val="20"/>
                <w:szCs w:val="20"/>
              </w:rPr>
              <w:t>50</w:t>
            </w:r>
          </w:p>
        </w:tc>
      </w:tr>
    </w:tbl>
    <w:p w14:paraId="076668C2" w14:textId="0D61149B" w:rsidR="003F7BC2" w:rsidRPr="008A1B30" w:rsidRDefault="00DE29E7" w:rsidP="00846FA2">
      <w:pPr>
        <w:rPr>
          <w:rFonts w:ascii="Gadugi" w:hAnsi="Gadugi"/>
          <w:sz w:val="20"/>
          <w:szCs w:val="20"/>
        </w:rPr>
      </w:pPr>
      <w:r w:rsidRPr="008A1B30">
        <w:rPr>
          <w:rFonts w:ascii="Gadugi" w:hAnsi="Gadugi"/>
          <w:sz w:val="20"/>
          <w:szCs w:val="20"/>
        </w:rPr>
        <w:t xml:space="preserve">** </w:t>
      </w:r>
      <w:r w:rsidR="0028106A" w:rsidRPr="008A1B30">
        <w:rPr>
          <w:rFonts w:ascii="Gadugi" w:hAnsi="Gadugi"/>
          <w:sz w:val="20"/>
          <w:szCs w:val="20"/>
        </w:rPr>
        <w:t xml:space="preserve">AMSTAR 2 critical domains </w:t>
      </w:r>
    </w:p>
    <w:sectPr w:rsidR="003F7BC2" w:rsidRPr="008A1B30" w:rsidSect="00846FA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dugi">
    <w:panose1 w:val="020B0502040204020203"/>
    <w:charset w:val="00"/>
    <w:family w:val="swiss"/>
    <w:pitch w:val="variable"/>
    <w:sig w:usb0="80000003" w:usb1="02000000" w:usb2="00003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FA2"/>
    <w:rsid w:val="00001655"/>
    <w:rsid w:val="0006770E"/>
    <w:rsid w:val="000B153E"/>
    <w:rsid w:val="001617BA"/>
    <w:rsid w:val="001B54B6"/>
    <w:rsid w:val="001E02CB"/>
    <w:rsid w:val="002123EC"/>
    <w:rsid w:val="002537D0"/>
    <w:rsid w:val="0028106A"/>
    <w:rsid w:val="002C4D5A"/>
    <w:rsid w:val="003033C1"/>
    <w:rsid w:val="00325FF5"/>
    <w:rsid w:val="003D36CB"/>
    <w:rsid w:val="003F7BC2"/>
    <w:rsid w:val="00426093"/>
    <w:rsid w:val="00483109"/>
    <w:rsid w:val="004D4B1B"/>
    <w:rsid w:val="005320CF"/>
    <w:rsid w:val="005739D3"/>
    <w:rsid w:val="005E7226"/>
    <w:rsid w:val="00654215"/>
    <w:rsid w:val="006604CF"/>
    <w:rsid w:val="006C142E"/>
    <w:rsid w:val="006D7DAF"/>
    <w:rsid w:val="006F0F54"/>
    <w:rsid w:val="0071381D"/>
    <w:rsid w:val="00830011"/>
    <w:rsid w:val="00835E37"/>
    <w:rsid w:val="00846FA2"/>
    <w:rsid w:val="008A1B30"/>
    <w:rsid w:val="008C5296"/>
    <w:rsid w:val="008D419D"/>
    <w:rsid w:val="00900710"/>
    <w:rsid w:val="009305C7"/>
    <w:rsid w:val="00956C77"/>
    <w:rsid w:val="009F4235"/>
    <w:rsid w:val="00A525FE"/>
    <w:rsid w:val="00A815CD"/>
    <w:rsid w:val="00AC4B2D"/>
    <w:rsid w:val="00B70250"/>
    <w:rsid w:val="00C35FD4"/>
    <w:rsid w:val="00C961A6"/>
    <w:rsid w:val="00DB6C3D"/>
    <w:rsid w:val="00DE29E7"/>
    <w:rsid w:val="00E0393B"/>
    <w:rsid w:val="00E2191F"/>
    <w:rsid w:val="00EF036F"/>
    <w:rsid w:val="00F14C79"/>
    <w:rsid w:val="00F34264"/>
    <w:rsid w:val="00F376F9"/>
    <w:rsid w:val="00F719E3"/>
    <w:rsid w:val="1DCEE6D1"/>
    <w:rsid w:val="225D9E44"/>
    <w:rsid w:val="22A79A75"/>
    <w:rsid w:val="238B2518"/>
    <w:rsid w:val="3C4E232D"/>
    <w:rsid w:val="4CCDE93B"/>
    <w:rsid w:val="52BAE0FE"/>
    <w:rsid w:val="7D5947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56FBF"/>
  <w15:chartTrackingRefBased/>
  <w15:docId w15:val="{78967F7F-79C1-4639-8056-4F18085A0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FA2"/>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FA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46F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54215"/>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0CC9879-534E-4F53-AB67-CDE798566A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F412BE2-877A-4CC4-BC26-FEF49E979DA6}">
  <ds:schemaRefs>
    <ds:schemaRef ds:uri="http://schemas.microsoft.com/sharepoint/v3/contenttype/forms"/>
  </ds:schemaRefs>
</ds:datastoreItem>
</file>

<file path=customXml/itemProps3.xml><?xml version="1.0" encoding="utf-8"?>
<ds:datastoreItem xmlns:ds="http://schemas.openxmlformats.org/officeDocument/2006/customXml" ds:itemID="{C9D8504C-9227-4364-B746-4D069D2E85A0}">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403</Words>
  <Characters>2301</Characters>
  <Application>Microsoft Office Word</Application>
  <DocSecurity>0</DocSecurity>
  <Lines>19</Lines>
  <Paragraphs>5</Paragraphs>
  <ScaleCrop>false</ScaleCrop>
  <Company>HC-PHAC - SC-ASPC</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segoda, Kusala (PHAC/ASPC)</dc:creator>
  <cp:keywords/>
  <dc:description/>
  <cp:lastModifiedBy>Pussegoda, Kusala (PHAC/ASPC)</cp:lastModifiedBy>
  <cp:revision>42</cp:revision>
  <dcterms:created xsi:type="dcterms:W3CDTF">2023-10-17T20:54:00Z</dcterms:created>
  <dcterms:modified xsi:type="dcterms:W3CDTF">2024-08-22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